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CAFFE" w14:textId="5C4CC829" w:rsidR="0087630D" w:rsidRPr="004D1696" w:rsidRDefault="0087630D" w:rsidP="0087630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  <w:r w:rsidRPr="004D1696">
        <w:rPr>
          <w:rFonts w:ascii="Times New Roman" w:hAnsi="Times New Roman" w:cs="Times New Roman"/>
          <w:b/>
          <w:bCs/>
        </w:rPr>
        <w:t xml:space="preserve"> 1: Socio-</w:t>
      </w:r>
      <w:r w:rsidR="00395510">
        <w:rPr>
          <w:rFonts w:ascii="Times New Roman" w:hAnsi="Times New Roman" w:cs="Times New Roman"/>
          <w:b/>
          <w:bCs/>
        </w:rPr>
        <w:t>economic</w:t>
      </w:r>
      <w:r w:rsidRPr="004D1696">
        <w:rPr>
          <w:rFonts w:ascii="Times New Roman" w:hAnsi="Times New Roman" w:cs="Times New Roman"/>
          <w:b/>
          <w:bCs/>
        </w:rPr>
        <w:t xml:space="preserve"> and </w:t>
      </w:r>
      <w:r w:rsidR="00395510">
        <w:rPr>
          <w:rFonts w:ascii="Times New Roman" w:hAnsi="Times New Roman" w:cs="Times New Roman"/>
          <w:b/>
          <w:bCs/>
        </w:rPr>
        <w:t>demographic</w:t>
      </w:r>
      <w:r w:rsidRPr="004D1696">
        <w:rPr>
          <w:rFonts w:ascii="Times New Roman" w:hAnsi="Times New Roman" w:cs="Times New Roman"/>
          <w:b/>
          <w:bCs/>
        </w:rPr>
        <w:t xml:space="preserve"> profile of the </w:t>
      </w:r>
      <w:r w:rsidR="00557C73">
        <w:rPr>
          <w:rFonts w:ascii="Times New Roman" w:hAnsi="Times New Roman" w:cs="Times New Roman"/>
          <w:b/>
          <w:bCs/>
        </w:rPr>
        <w:t>older adults</w:t>
      </w:r>
      <w:r>
        <w:rPr>
          <w:rFonts w:ascii="Times New Roman" w:hAnsi="Times New Roman" w:cs="Times New Roman"/>
          <w:b/>
          <w:bCs/>
        </w:rPr>
        <w:t xml:space="preserve"> aged 45 and above</w:t>
      </w:r>
      <w:r w:rsidRPr="004D1696">
        <w:rPr>
          <w:rFonts w:ascii="Times New Roman" w:hAnsi="Times New Roman" w:cs="Times New Roman"/>
          <w:b/>
          <w:bCs/>
        </w:rPr>
        <w:t>, India, 20</w:t>
      </w:r>
      <w:r w:rsidR="00EB699B">
        <w:rPr>
          <w:rFonts w:ascii="Times New Roman" w:hAnsi="Times New Roman" w:cs="Times New Roman"/>
          <w:b/>
          <w:bCs/>
        </w:rPr>
        <w:t>17-18</w:t>
      </w:r>
    </w:p>
    <w:tbl>
      <w:tblPr>
        <w:tblW w:w="51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70"/>
        <w:gridCol w:w="1715"/>
        <w:gridCol w:w="766"/>
      </w:tblGrid>
      <w:tr w:rsidR="0087630D" w:rsidRPr="004D1696" w14:paraId="1B43BE92" w14:textId="77777777" w:rsidTr="002B59B2">
        <w:trPr>
          <w:trHeight w:val="80"/>
        </w:trPr>
        <w:tc>
          <w:tcPr>
            <w:tcW w:w="2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88090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ckground Characteristic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CD41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stribution (%)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389E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87630D" w:rsidRPr="004D1696" w14:paraId="25C04D9E" w14:textId="77777777" w:rsidTr="002B59B2">
        <w:trPr>
          <w:trHeight w:val="290"/>
        </w:trPr>
        <w:tc>
          <w:tcPr>
            <w:tcW w:w="2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B139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sidence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8470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A763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7630D" w:rsidRPr="004D1696" w14:paraId="591341EF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5D6E7945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22F21DB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532CDF1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,301</w:t>
            </w:r>
          </w:p>
        </w:tc>
      </w:tr>
      <w:tr w:rsidR="0087630D" w:rsidRPr="004D1696" w14:paraId="3C61B390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52D54E2E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5C252B2D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8F64FD7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,364</w:t>
            </w:r>
          </w:p>
        </w:tc>
      </w:tr>
      <w:tr w:rsidR="0087630D" w:rsidRPr="004D1696" w14:paraId="07E048AA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0B326798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27BCE240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440754A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630D" w:rsidRPr="004D1696" w14:paraId="17A58F87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42505EC0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204FC00C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E874D19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,400</w:t>
            </w:r>
          </w:p>
        </w:tc>
      </w:tr>
      <w:tr w:rsidR="0087630D" w:rsidRPr="004D1696" w14:paraId="0B9B7891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457FE08B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55D61EAB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2636EB9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,265</w:t>
            </w:r>
          </w:p>
        </w:tc>
      </w:tr>
      <w:tr w:rsidR="0087630D" w:rsidRPr="004D1696" w14:paraId="43B9F051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666CFF7B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E920359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2975C3A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630D" w:rsidRPr="004D1696" w14:paraId="1FD49973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4F4525B2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-59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2AC40870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D84844F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,014</w:t>
            </w:r>
          </w:p>
        </w:tc>
      </w:tr>
      <w:tr w:rsidR="0087630D" w:rsidRPr="004D1696" w14:paraId="1C65A6C1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3A0FA6F2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+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05846769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37FE449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,651</w:t>
            </w:r>
          </w:p>
        </w:tc>
      </w:tr>
      <w:tr w:rsidR="0087630D" w:rsidRPr="004D1696" w14:paraId="31DFEC24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02BAF29D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iving arrangement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58FA22DC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F184A1D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630D" w:rsidRPr="004D1696" w14:paraId="5513CBEC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7672DDFE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ving alone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2FBB4CF7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F846497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828</w:t>
            </w:r>
          </w:p>
        </w:tc>
      </w:tr>
      <w:tr w:rsidR="0087630D" w:rsidRPr="004D1696" w14:paraId="77AA8B5D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7382F91E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ving with Spouse and other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029BF2AE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3B9BD93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,066</w:t>
            </w:r>
          </w:p>
        </w:tc>
      </w:tr>
      <w:tr w:rsidR="0087630D" w:rsidRPr="004D1696" w14:paraId="7EDEEA19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64B17342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ving with Spouse and Children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069F8A37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1860E4A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,974</w:t>
            </w:r>
          </w:p>
        </w:tc>
      </w:tr>
      <w:tr w:rsidR="0087630D" w:rsidRPr="004D1696" w14:paraId="17BBDBC8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48C7AA48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ving with Children and other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2EDC66E5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86437C1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,728</w:t>
            </w:r>
          </w:p>
        </w:tc>
      </w:tr>
      <w:tr w:rsidR="0087630D" w:rsidRPr="004D1696" w14:paraId="48AC3000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1CEB3404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ving with other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06374550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16AC8F6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069</w:t>
            </w:r>
          </w:p>
        </w:tc>
      </w:tr>
      <w:tr w:rsidR="0087630D" w:rsidRPr="004D1696" w14:paraId="78AA597F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10BA5767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57B7D75E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2CE1FE5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630D" w:rsidRPr="004D1696" w14:paraId="2296D820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3A385E04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rrently Married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1F7B831E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061CA32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,763</w:t>
            </w:r>
          </w:p>
        </w:tc>
      </w:tr>
      <w:tr w:rsidR="0087630D" w:rsidRPr="004D1696" w14:paraId="436AC2DA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0FEE160D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dowed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3BD09CB5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D189722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,269</w:t>
            </w:r>
          </w:p>
        </w:tc>
      </w:tr>
      <w:tr w:rsidR="0087630D" w:rsidRPr="004D1696" w14:paraId="670351A6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71C1F451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38C6C070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BD149A7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632</w:t>
            </w:r>
          </w:p>
        </w:tc>
      </w:tr>
      <w:tr w:rsidR="0087630D" w:rsidRPr="004D1696" w14:paraId="5CB28B0C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0560402C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ste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588A9CEB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8B2C168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630D" w:rsidRPr="004D1696" w14:paraId="64DB6AC1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488D2426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eduled Caste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69B0A902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9509E73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,812</w:t>
            </w:r>
          </w:p>
        </w:tc>
      </w:tr>
      <w:tr w:rsidR="0087630D" w:rsidRPr="004D1696" w14:paraId="05A382BF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509B6B2B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eduled Tribe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56B3087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C319811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,444</w:t>
            </w:r>
          </w:p>
        </w:tc>
      </w:tr>
      <w:tr w:rsidR="0087630D" w:rsidRPr="004D1696" w14:paraId="454C9185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6CDB8032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Backward Class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3BD201D0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29C67F3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,505</w:t>
            </w:r>
          </w:p>
        </w:tc>
      </w:tr>
      <w:tr w:rsidR="0087630D" w:rsidRPr="004D1696" w14:paraId="556905DF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257776A9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30FE59E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3E8CF64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,967</w:t>
            </w:r>
          </w:p>
        </w:tc>
      </w:tr>
      <w:tr w:rsidR="0087630D" w:rsidRPr="004D1696" w14:paraId="3D001391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39130DFC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2B0C4B73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1B73885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630D" w:rsidRPr="004D1696" w14:paraId="79D1515C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46FB85EE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p-to Primary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3A4DD6A6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7307A51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,308</w:t>
            </w:r>
          </w:p>
        </w:tc>
      </w:tr>
      <w:tr w:rsidR="0087630D" w:rsidRPr="004D1696" w14:paraId="4BC1A332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6E2B31C0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0A20925B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E9B6D6D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,919</w:t>
            </w:r>
          </w:p>
        </w:tc>
      </w:tr>
      <w:tr w:rsidR="0087630D" w:rsidRPr="004D1696" w14:paraId="58EBE3BE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5E9EA2A2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er and Above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06D20928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2B5F103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130</w:t>
            </w:r>
          </w:p>
        </w:tc>
      </w:tr>
      <w:tr w:rsidR="0087630D" w:rsidRPr="004D1696" w14:paraId="069E316B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6C8CE030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PCE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3818E6A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C4177D0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630D" w:rsidRPr="004D1696" w14:paraId="6E2AF1DB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7DDA9AF4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est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46776E9D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EDB4D22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,288</w:t>
            </w:r>
          </w:p>
        </w:tc>
      </w:tr>
      <w:tr w:rsidR="0087630D" w:rsidRPr="004D1696" w14:paraId="28D05DE6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008D5CF8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4A3433B1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FAFDD79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,578</w:t>
            </w:r>
          </w:p>
        </w:tc>
      </w:tr>
      <w:tr w:rsidR="0087630D" w:rsidRPr="004D1696" w14:paraId="0A0461DD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5CAF0C75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427DBE6B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CFEE782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,623</w:t>
            </w:r>
          </w:p>
        </w:tc>
      </w:tr>
      <w:tr w:rsidR="0087630D" w:rsidRPr="004D1696" w14:paraId="5A277F66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652B03AB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ch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3E38B3A7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050E32A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,687</w:t>
            </w:r>
          </w:p>
        </w:tc>
      </w:tr>
      <w:tr w:rsidR="0087630D" w:rsidRPr="004D1696" w14:paraId="277697C9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384F4E49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chest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557B2561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055D26D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,489</w:t>
            </w:r>
          </w:p>
        </w:tc>
      </w:tr>
      <w:tr w:rsidR="0087630D" w:rsidRPr="004D1696" w14:paraId="655E3B94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0BA9BAFC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09771B89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967FCE9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630D" w:rsidRPr="004D1696" w14:paraId="08F0EFBA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6B207ACC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th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5813E2BD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DEE459A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,683</w:t>
            </w:r>
          </w:p>
        </w:tc>
      </w:tr>
      <w:tr w:rsidR="0087630D" w:rsidRPr="004D1696" w14:paraId="44EE16A1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1E2970B0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st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36D4D9AB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EAF44C6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,694</w:t>
            </w:r>
          </w:p>
        </w:tc>
      </w:tr>
      <w:tr w:rsidR="0087630D" w:rsidRPr="004D1696" w14:paraId="2E852B79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7CE6E8E4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th-east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41815AD4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A86555A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,255</w:t>
            </w:r>
          </w:p>
        </w:tc>
      </w:tr>
      <w:tr w:rsidR="0087630D" w:rsidRPr="004D1696" w14:paraId="16E75237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45E18943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85BB40A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116E8A1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,562</w:t>
            </w:r>
          </w:p>
        </w:tc>
      </w:tr>
      <w:tr w:rsidR="0087630D" w:rsidRPr="004D1696" w14:paraId="33CFEBB5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4349C6D8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ntral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005E3586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937FC1E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427</w:t>
            </w:r>
          </w:p>
        </w:tc>
      </w:tr>
      <w:tr w:rsidR="0087630D" w:rsidRPr="004D1696" w14:paraId="21E07C53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4A925AB1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st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6BAE0D44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F3FE929" w14:textId="77777777" w:rsidR="0087630D" w:rsidRPr="004D1696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,044</w:t>
            </w:r>
          </w:p>
        </w:tc>
      </w:tr>
      <w:tr w:rsidR="0087630D" w:rsidRPr="004D1696" w14:paraId="01A01B18" w14:textId="77777777" w:rsidTr="002B59B2">
        <w:trPr>
          <w:trHeight w:val="29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3C0E38FF" w14:textId="77777777" w:rsidR="0087630D" w:rsidRPr="004D1696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08AD5500" w14:textId="77777777" w:rsidR="0087630D" w:rsidRPr="001A73F2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A73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CA2839D" w14:textId="77777777" w:rsidR="0087630D" w:rsidRPr="001A73F2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A73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2,665</w:t>
            </w:r>
          </w:p>
        </w:tc>
      </w:tr>
    </w:tbl>
    <w:p w14:paraId="763C2156" w14:textId="77777777" w:rsidR="0087630D" w:rsidRPr="004D1696" w:rsidRDefault="0087630D" w:rsidP="0087630D">
      <w:pPr>
        <w:rPr>
          <w:rFonts w:ascii="Times New Roman" w:hAnsi="Times New Roman" w:cs="Times New Roman"/>
        </w:rPr>
      </w:pPr>
    </w:p>
    <w:p w14:paraId="7BD7D43B" w14:textId="11D8B837" w:rsidR="0087630D" w:rsidRDefault="0087630D" w:rsidP="0087630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ppendix</w:t>
      </w:r>
      <w:r w:rsidRPr="004D1696">
        <w:rPr>
          <w:rFonts w:ascii="Times New Roman" w:hAnsi="Times New Roman" w:cs="Times New Roman"/>
          <w:b/>
          <w:bCs/>
        </w:rPr>
        <w:t xml:space="preserve"> 2: Nutritional</w:t>
      </w:r>
      <w:r>
        <w:rPr>
          <w:rFonts w:ascii="Times New Roman" w:hAnsi="Times New Roman" w:cs="Times New Roman"/>
          <w:b/>
          <w:bCs/>
        </w:rPr>
        <w:t xml:space="preserve"> status</w:t>
      </w:r>
      <w:r w:rsidRPr="004D1696"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>consumption pattern of alcohol, tobacco</w:t>
      </w:r>
      <w:r w:rsidRPr="004D1696">
        <w:rPr>
          <w:rFonts w:ascii="Times New Roman" w:hAnsi="Times New Roman" w:cs="Times New Roman"/>
          <w:b/>
          <w:bCs/>
        </w:rPr>
        <w:t xml:space="preserve"> and cognitive profile of </w:t>
      </w:r>
      <w:r>
        <w:rPr>
          <w:rFonts w:ascii="Times New Roman" w:hAnsi="Times New Roman" w:cs="Times New Roman"/>
          <w:b/>
          <w:bCs/>
        </w:rPr>
        <w:t>the study population</w:t>
      </w:r>
      <w:r w:rsidRPr="004D1696">
        <w:rPr>
          <w:rFonts w:ascii="Times New Roman" w:hAnsi="Times New Roman" w:cs="Times New Roman"/>
          <w:b/>
          <w:bCs/>
        </w:rPr>
        <w:t xml:space="preserve"> aged 45 and above in India, 201</w:t>
      </w:r>
      <w:r w:rsidR="004C5D3A">
        <w:rPr>
          <w:rFonts w:ascii="Times New Roman" w:hAnsi="Times New Roman" w:cs="Times New Roman"/>
          <w:b/>
          <w:bCs/>
        </w:rPr>
        <w:t>7-18</w:t>
      </w:r>
    </w:p>
    <w:tbl>
      <w:tblPr>
        <w:tblW w:w="8136" w:type="dxa"/>
        <w:tblInd w:w="108" w:type="dxa"/>
        <w:tblLook w:val="04A0" w:firstRow="1" w:lastRow="0" w:firstColumn="1" w:lastColumn="0" w:noHBand="0" w:noVBand="1"/>
      </w:tblPr>
      <w:tblGrid>
        <w:gridCol w:w="1930"/>
        <w:gridCol w:w="1601"/>
        <w:gridCol w:w="821"/>
        <w:gridCol w:w="1083"/>
        <w:gridCol w:w="902"/>
        <w:gridCol w:w="1083"/>
        <w:gridCol w:w="902"/>
      </w:tblGrid>
      <w:tr w:rsidR="0087630D" w:rsidRPr="00C51728" w14:paraId="7377BBE5" w14:textId="77777777" w:rsidTr="002B59B2">
        <w:trPr>
          <w:trHeight w:val="290"/>
        </w:trPr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C7B5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25A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Key predictor 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305C" w14:textId="77777777" w:rsidR="0087630D" w:rsidRPr="00C51728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17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Populatio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2FCE" w14:textId="77777777" w:rsidR="0087630D" w:rsidRPr="00C51728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17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n (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F1BD" w14:textId="77777777" w:rsidR="0087630D" w:rsidRPr="00C51728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17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omen (%)</w:t>
            </w:r>
          </w:p>
        </w:tc>
      </w:tr>
      <w:tr w:rsidR="0087630D" w:rsidRPr="00C51728" w14:paraId="136CF7F8" w14:textId="77777777" w:rsidTr="002B59B2">
        <w:trPr>
          <w:trHeight w:val="300"/>
        </w:trPr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03108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25A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s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C48D4" w14:textId="77777777" w:rsidR="006F6D56" w:rsidRDefault="006F6D56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5+</w:t>
            </w:r>
          </w:p>
          <w:p w14:paraId="1215EF07" w14:textId="60C60A76" w:rsidR="0087630D" w:rsidRPr="00C51728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17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FA154" w14:textId="77777777" w:rsidR="0087630D" w:rsidRPr="00C51728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17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F6778" w14:textId="77777777" w:rsidR="008E4C8D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17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45-59 </w:t>
            </w:r>
          </w:p>
          <w:p w14:paraId="315CFFCA" w14:textId="75B85A5C" w:rsidR="0087630D" w:rsidRPr="00C51728" w:rsidRDefault="008E4C8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BEE78" w14:textId="77777777" w:rsidR="008E4C8D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17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60+ </w:t>
            </w:r>
          </w:p>
          <w:p w14:paraId="57CDADFD" w14:textId="672C32F6" w:rsidR="0087630D" w:rsidRPr="00C51728" w:rsidRDefault="008E4C8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000F9" w14:textId="77777777" w:rsidR="00EC5797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17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45-59 </w:t>
            </w:r>
          </w:p>
          <w:p w14:paraId="0898B94D" w14:textId="78DF9124" w:rsidR="0087630D" w:rsidRPr="00C51728" w:rsidRDefault="00EC5797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7BF69" w14:textId="77777777" w:rsidR="0000566B" w:rsidRDefault="0087630D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17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60+ </w:t>
            </w:r>
          </w:p>
          <w:p w14:paraId="66097226" w14:textId="4080DC14" w:rsidR="0087630D" w:rsidRPr="00C51728" w:rsidRDefault="0000566B" w:rsidP="002B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</w:tr>
      <w:tr w:rsidR="0087630D" w:rsidRPr="00525ADA" w14:paraId="44A1037D" w14:textId="77777777" w:rsidTr="002B59B2">
        <w:trPr>
          <w:trHeight w:val="290"/>
        </w:trPr>
        <w:tc>
          <w:tcPr>
            <w:tcW w:w="3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A89A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25A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MI Statu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0F09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A61B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51D9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A501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19E4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7630D" w:rsidRPr="00525ADA" w14:paraId="4373BFB7" w14:textId="77777777" w:rsidTr="002B59B2">
        <w:trPr>
          <w:trHeight w:val="29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AD12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A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rweight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8380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97FE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,5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EAF3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59E6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9C6E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F391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28</w:t>
            </w:r>
          </w:p>
        </w:tc>
      </w:tr>
      <w:tr w:rsidR="0087630D" w:rsidRPr="00525ADA" w14:paraId="017774B9" w14:textId="77777777" w:rsidTr="002B59B2">
        <w:trPr>
          <w:trHeight w:val="29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B89B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A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mal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E614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69F5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,5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8391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4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27EC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4A4C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6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1CFA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43</w:t>
            </w:r>
          </w:p>
        </w:tc>
      </w:tr>
      <w:tr w:rsidR="0087630D" w:rsidRPr="00525ADA" w14:paraId="160D02B8" w14:textId="77777777" w:rsidTr="002B59B2">
        <w:trPr>
          <w:trHeight w:val="29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7EC6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A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verweight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5A28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88E0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,5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B2C5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0EA7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E379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8BC0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09</w:t>
            </w:r>
          </w:p>
        </w:tc>
      </w:tr>
      <w:tr w:rsidR="0087630D" w:rsidRPr="00525ADA" w14:paraId="629B7C98" w14:textId="77777777" w:rsidTr="002B59B2">
        <w:trPr>
          <w:trHeight w:val="29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08A4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A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ese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2D1B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4120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9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13B6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F19A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7B88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0167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</w:t>
            </w:r>
          </w:p>
        </w:tc>
      </w:tr>
      <w:tr w:rsidR="0087630D" w:rsidRPr="00525ADA" w14:paraId="217C2AC4" w14:textId="77777777" w:rsidTr="002B59B2">
        <w:trPr>
          <w:trHeight w:val="290"/>
        </w:trPr>
        <w:tc>
          <w:tcPr>
            <w:tcW w:w="4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CB8F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lcohol consumpt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D57D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DA27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EE6A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491F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7630D" w:rsidRPr="00525ADA" w14:paraId="19D82575" w14:textId="77777777" w:rsidTr="002B59B2">
        <w:trPr>
          <w:trHeight w:val="29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6876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A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ver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46BF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B2A1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,2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8888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4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8C2B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2163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.3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D603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.44</w:t>
            </w:r>
          </w:p>
        </w:tc>
      </w:tr>
      <w:tr w:rsidR="0087630D" w:rsidRPr="00525ADA" w14:paraId="31279AED" w14:textId="77777777" w:rsidTr="002B59B2">
        <w:trPr>
          <w:trHeight w:val="29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B05B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A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requent non-heavy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4509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4A07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4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CDC6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1FF6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0419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03EF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</w:t>
            </w:r>
          </w:p>
        </w:tc>
      </w:tr>
      <w:tr w:rsidR="0087630D" w:rsidRPr="00525ADA" w14:paraId="19F0EADD" w14:textId="77777777" w:rsidTr="002B59B2">
        <w:trPr>
          <w:trHeight w:val="29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4B4A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A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quent non-heavy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43E0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DB17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9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DEB7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F8C2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01FE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4D1C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</w:tr>
      <w:tr w:rsidR="0087630D" w:rsidRPr="00525ADA" w14:paraId="7F3F2BDE" w14:textId="77777777" w:rsidTr="002B59B2">
        <w:trPr>
          <w:trHeight w:val="29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E2E5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A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vy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5764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55E4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0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FF5F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966F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FFA2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C57E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</w:tr>
      <w:tr w:rsidR="0087630D" w:rsidRPr="00525ADA" w14:paraId="5D06E773" w14:textId="77777777" w:rsidTr="002B59B2">
        <w:trPr>
          <w:trHeight w:val="290"/>
        </w:trPr>
        <w:tc>
          <w:tcPr>
            <w:tcW w:w="4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CD39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bacco consumpt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DAFF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59EE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CB84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4872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7630D" w:rsidRPr="00525ADA" w14:paraId="7099D7B2" w14:textId="77777777" w:rsidTr="002B59B2">
        <w:trPr>
          <w:trHeight w:val="29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FCCB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A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ver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E5AA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7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9695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,0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9438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5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E3C4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8B41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8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072B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62</w:t>
            </w:r>
          </w:p>
        </w:tc>
      </w:tr>
      <w:tr w:rsidR="0087630D" w:rsidRPr="00525ADA" w14:paraId="32AC74BC" w14:textId="77777777" w:rsidTr="002B59B2">
        <w:trPr>
          <w:trHeight w:val="29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AC67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A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oke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E0D5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170E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,8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5F76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F095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5F3F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A292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4</w:t>
            </w:r>
          </w:p>
        </w:tc>
      </w:tr>
      <w:tr w:rsidR="0087630D" w:rsidRPr="00525ADA" w14:paraId="0604A78F" w14:textId="77777777" w:rsidTr="002B59B2">
        <w:trPr>
          <w:trHeight w:val="29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24E5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A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okeles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1B71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9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8502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,8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7816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E672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6008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EAB9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65</w:t>
            </w:r>
          </w:p>
        </w:tc>
      </w:tr>
      <w:tr w:rsidR="0087630D" w:rsidRPr="00525ADA" w14:paraId="090698D8" w14:textId="77777777" w:rsidTr="002B59B2">
        <w:trPr>
          <w:trHeight w:val="29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BF3C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A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5A08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BAD8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8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FDC9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D1AC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A287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F661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</w:tr>
      <w:tr w:rsidR="0087630D" w:rsidRPr="00525ADA" w14:paraId="41CF9DD9" w14:textId="77777777" w:rsidTr="002B59B2">
        <w:trPr>
          <w:trHeight w:val="290"/>
        </w:trPr>
        <w:tc>
          <w:tcPr>
            <w:tcW w:w="4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5363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lcohol and Tobacco consumpt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D8AC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EF43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C0B3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411C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7630D" w:rsidRPr="00525ADA" w14:paraId="7D0436D3" w14:textId="77777777" w:rsidTr="002B59B2">
        <w:trPr>
          <w:trHeight w:val="29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7409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A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4DD1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2EE2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,6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536A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F601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5ECE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.7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C187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48</w:t>
            </w:r>
          </w:p>
        </w:tc>
      </w:tr>
      <w:tr w:rsidR="0087630D" w:rsidRPr="00525ADA" w14:paraId="154A1237" w14:textId="77777777" w:rsidTr="002B59B2">
        <w:trPr>
          <w:trHeight w:val="29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343D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A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ly Tobacco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DE1B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7266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,4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7C8E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4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5B0F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1184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5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97DE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9</w:t>
            </w:r>
          </w:p>
        </w:tc>
      </w:tr>
      <w:tr w:rsidR="0087630D" w:rsidRPr="00525ADA" w14:paraId="03475D53" w14:textId="77777777" w:rsidTr="002B59B2">
        <w:trPr>
          <w:trHeight w:val="29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9767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A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ly Alcohol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38EF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25F4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4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E884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F8DB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A86D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2048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</w:t>
            </w:r>
          </w:p>
        </w:tc>
      </w:tr>
      <w:tr w:rsidR="0087630D" w:rsidRPr="00525ADA" w14:paraId="6C3C00A9" w14:textId="77777777" w:rsidTr="002B59B2">
        <w:trPr>
          <w:trHeight w:val="29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F3AB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A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E201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2D02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,1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8E1A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5643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0183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C8C4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</w:t>
            </w:r>
          </w:p>
        </w:tc>
      </w:tr>
      <w:tr w:rsidR="0087630D" w:rsidRPr="00525ADA" w14:paraId="7D1E18EA" w14:textId="77777777" w:rsidTr="002B59B2">
        <w:trPr>
          <w:trHeight w:val="300"/>
        </w:trPr>
        <w:tc>
          <w:tcPr>
            <w:tcW w:w="35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23E2B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utcome variabl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7CB50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FB825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8357D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8D248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7CDC7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7630D" w:rsidRPr="00525ADA" w14:paraId="602900EF" w14:textId="77777777" w:rsidTr="002B59B2">
        <w:trPr>
          <w:trHeight w:val="290"/>
        </w:trPr>
        <w:tc>
          <w:tcPr>
            <w:tcW w:w="3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D01B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gnition Score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6276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5415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965B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C3C1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7A6A" w14:textId="77777777" w:rsidR="0087630D" w:rsidRPr="00F833C9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7630D" w:rsidRPr="00525ADA" w14:paraId="50E15C28" w14:textId="77777777" w:rsidTr="002B59B2">
        <w:trPr>
          <w:trHeight w:val="29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B528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A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7B52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F70A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2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3D62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B118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AD0D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A290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53</w:t>
            </w:r>
          </w:p>
        </w:tc>
      </w:tr>
      <w:tr w:rsidR="0087630D" w:rsidRPr="00525ADA" w14:paraId="065322DE" w14:textId="77777777" w:rsidTr="002B59B2">
        <w:trPr>
          <w:trHeight w:val="29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4F4F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A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um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6F4D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C281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,1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870E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2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2D22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2D5F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.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5BF2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81</w:t>
            </w:r>
          </w:p>
        </w:tc>
      </w:tr>
      <w:tr w:rsidR="0087630D" w:rsidRPr="00525ADA" w14:paraId="68D372D0" w14:textId="77777777" w:rsidTr="002B59B2">
        <w:trPr>
          <w:trHeight w:val="300"/>
        </w:trPr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D4ADB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5A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D93D8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D889B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,25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E728F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DB708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39B00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E3AD2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6</w:t>
            </w:r>
          </w:p>
        </w:tc>
      </w:tr>
      <w:tr w:rsidR="0087630D" w:rsidRPr="00525ADA" w14:paraId="3083A1D7" w14:textId="77777777" w:rsidTr="002B59B2">
        <w:trPr>
          <w:trHeight w:val="300"/>
        </w:trPr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87E51" w14:textId="77777777" w:rsidR="0087630D" w:rsidRPr="00525ADA" w:rsidRDefault="0087630D" w:rsidP="002B5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25A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29A5A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85FFD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2,66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738F7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11D39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ABDBF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E0F0A" w14:textId="77777777" w:rsidR="0087630D" w:rsidRPr="00F833C9" w:rsidRDefault="0087630D" w:rsidP="002B5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833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</w:t>
            </w:r>
          </w:p>
        </w:tc>
      </w:tr>
    </w:tbl>
    <w:p w14:paraId="44E47937" w14:textId="77777777" w:rsidR="0087630D" w:rsidRPr="003E3949" w:rsidRDefault="0087630D" w:rsidP="0087630D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*Details of the cognition score is described in the methods section </w:t>
      </w:r>
    </w:p>
    <w:p w14:paraId="29737F05" w14:textId="0117E220" w:rsidR="0087630D" w:rsidRDefault="0087630D" w:rsidP="00706C22">
      <w:pPr>
        <w:rPr>
          <w:rFonts w:ascii="Times New Roman" w:hAnsi="Times New Roman" w:cs="Times New Roman"/>
          <w:b/>
        </w:rPr>
      </w:pPr>
    </w:p>
    <w:p w14:paraId="0C4A8F37" w14:textId="2364DD31" w:rsidR="00762D5C" w:rsidRDefault="00762D5C" w:rsidP="00706C22">
      <w:pPr>
        <w:rPr>
          <w:rFonts w:ascii="Times New Roman" w:hAnsi="Times New Roman" w:cs="Times New Roman"/>
          <w:b/>
        </w:rPr>
      </w:pPr>
    </w:p>
    <w:p w14:paraId="6F866638" w14:textId="120C6A7F" w:rsidR="00762D5C" w:rsidRDefault="00762D5C" w:rsidP="00706C22">
      <w:pPr>
        <w:rPr>
          <w:rFonts w:ascii="Times New Roman" w:hAnsi="Times New Roman" w:cs="Times New Roman"/>
          <w:b/>
        </w:rPr>
      </w:pPr>
    </w:p>
    <w:p w14:paraId="015E347A" w14:textId="160FD17D" w:rsidR="00762D5C" w:rsidRDefault="00762D5C" w:rsidP="00706C22">
      <w:pPr>
        <w:rPr>
          <w:rFonts w:ascii="Times New Roman" w:hAnsi="Times New Roman" w:cs="Times New Roman"/>
          <w:b/>
        </w:rPr>
      </w:pPr>
    </w:p>
    <w:p w14:paraId="77E45F7B" w14:textId="0F2FEA6F" w:rsidR="00762D5C" w:rsidRDefault="00762D5C" w:rsidP="00706C22">
      <w:pPr>
        <w:rPr>
          <w:rFonts w:ascii="Times New Roman" w:hAnsi="Times New Roman" w:cs="Times New Roman"/>
          <w:b/>
        </w:rPr>
      </w:pPr>
    </w:p>
    <w:p w14:paraId="3C41600B" w14:textId="330E56EB" w:rsidR="00762D5C" w:rsidRDefault="00762D5C" w:rsidP="00706C22">
      <w:pPr>
        <w:rPr>
          <w:rFonts w:ascii="Times New Roman" w:hAnsi="Times New Roman" w:cs="Times New Roman"/>
          <w:b/>
        </w:rPr>
      </w:pPr>
    </w:p>
    <w:p w14:paraId="482955CE" w14:textId="74CD90E8" w:rsidR="00762D5C" w:rsidRDefault="00762D5C" w:rsidP="00706C22">
      <w:pPr>
        <w:rPr>
          <w:rFonts w:ascii="Times New Roman" w:hAnsi="Times New Roman" w:cs="Times New Roman"/>
          <w:b/>
        </w:rPr>
      </w:pPr>
    </w:p>
    <w:p w14:paraId="0D3D02A7" w14:textId="77777777" w:rsidR="00762D5C" w:rsidRDefault="00762D5C" w:rsidP="00706C22">
      <w:pPr>
        <w:rPr>
          <w:rFonts w:ascii="Times New Roman" w:hAnsi="Times New Roman" w:cs="Times New Roman"/>
          <w:b/>
        </w:rPr>
      </w:pPr>
    </w:p>
    <w:p w14:paraId="08705795" w14:textId="13AED6F2" w:rsidR="00706C22" w:rsidRPr="004D1696" w:rsidRDefault="00706C22" w:rsidP="00706C22">
      <w:pPr>
        <w:rPr>
          <w:rFonts w:ascii="Times New Roman" w:hAnsi="Times New Roman" w:cs="Times New Roman"/>
          <w:b/>
        </w:rPr>
      </w:pPr>
      <w:r w:rsidRPr="004D1696">
        <w:rPr>
          <w:rFonts w:ascii="Times New Roman" w:hAnsi="Times New Roman" w:cs="Times New Roman"/>
          <w:b/>
        </w:rPr>
        <w:lastRenderedPageBreak/>
        <w:t>Appendix</w:t>
      </w:r>
      <w:r w:rsidR="008B016A">
        <w:rPr>
          <w:rFonts w:ascii="Times New Roman" w:hAnsi="Times New Roman" w:cs="Times New Roman"/>
          <w:b/>
        </w:rPr>
        <w:t xml:space="preserve"> 3</w:t>
      </w:r>
      <w:r w:rsidRPr="004D1696">
        <w:rPr>
          <w:rFonts w:ascii="Times New Roman" w:hAnsi="Times New Roman" w:cs="Times New Roman"/>
          <w:b/>
        </w:rPr>
        <w:t xml:space="preserve">: Ordered logistic estimation of </w:t>
      </w:r>
      <w:r w:rsidR="00740C85">
        <w:rPr>
          <w:rFonts w:ascii="Times New Roman" w:hAnsi="Times New Roman" w:cs="Times New Roman"/>
          <w:b/>
        </w:rPr>
        <w:t>cognitive</w:t>
      </w:r>
      <w:r w:rsidRPr="004D1696">
        <w:rPr>
          <w:rFonts w:ascii="Times New Roman" w:hAnsi="Times New Roman" w:cs="Times New Roman"/>
          <w:b/>
        </w:rPr>
        <w:t xml:space="preserve"> capacity among older adults aged 45 and above, India, LASI Wave 1, 2017-18</w:t>
      </w:r>
    </w:p>
    <w:tbl>
      <w:tblPr>
        <w:tblW w:w="4986" w:type="pct"/>
        <w:tblLook w:val="04A0" w:firstRow="1" w:lastRow="0" w:firstColumn="1" w:lastColumn="0" w:noHBand="0" w:noVBand="1"/>
      </w:tblPr>
      <w:tblGrid>
        <w:gridCol w:w="4445"/>
        <w:gridCol w:w="1053"/>
        <w:gridCol w:w="1354"/>
        <w:gridCol w:w="2149"/>
      </w:tblGrid>
      <w:tr w:rsidR="00706C22" w:rsidRPr="004D1696" w14:paraId="0F13882F" w14:textId="77777777" w:rsidTr="001A73F2">
        <w:trPr>
          <w:trHeight w:val="227"/>
        </w:trPr>
        <w:tc>
          <w:tcPr>
            <w:tcW w:w="246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DC9B56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ackground Chs.</w:t>
            </w:r>
          </w:p>
        </w:tc>
        <w:tc>
          <w:tcPr>
            <w:tcW w:w="25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01287" w14:textId="77777777" w:rsidR="00706C22" w:rsidRPr="004D1696" w:rsidRDefault="00706C22" w:rsidP="001A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Cognition </w:t>
            </w:r>
          </w:p>
        </w:tc>
      </w:tr>
      <w:tr w:rsidR="00706C22" w:rsidRPr="004D1696" w14:paraId="4653A75C" w14:textId="77777777" w:rsidTr="001A73F2">
        <w:trPr>
          <w:trHeight w:val="227"/>
        </w:trPr>
        <w:tc>
          <w:tcPr>
            <w:tcW w:w="24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5C1CF5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FD173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OR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2F8BA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CCA23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% CI</w:t>
            </w:r>
          </w:p>
        </w:tc>
      </w:tr>
      <w:tr w:rsidR="00706C22" w:rsidRPr="004D1696" w14:paraId="46ACB3C2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5E00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MI Stat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D6DA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5385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E591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6967CF61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E946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0D6E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F720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4904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30D33386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AD87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derweigh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0675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9E5B" w14:textId="5E9BA1E2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4B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D976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-0.72</w:t>
            </w:r>
          </w:p>
        </w:tc>
      </w:tr>
      <w:tr w:rsidR="00706C22" w:rsidRPr="004D1696" w14:paraId="36FB7D3F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633D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verweigh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E08C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15FA" w14:textId="631F560F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4B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FDB8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1-1.35</w:t>
            </w:r>
          </w:p>
        </w:tc>
      </w:tr>
      <w:tr w:rsidR="00706C22" w:rsidRPr="004D1696" w14:paraId="5C73A1FC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A809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bes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4C6A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74F8" w14:textId="44355664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4B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2E9A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5-1.47</w:t>
            </w:r>
          </w:p>
        </w:tc>
      </w:tr>
      <w:tr w:rsidR="00706C22" w:rsidRPr="004D1696" w14:paraId="72B9EC54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2ACB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ubstance us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9D51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F1AA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B3F1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515D3B55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532A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 tobacco, no alcohol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6DD1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B28F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E44D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31893520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1229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bacco only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600B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8C32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2578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-0.97</w:t>
            </w:r>
          </w:p>
        </w:tc>
      </w:tr>
      <w:tr w:rsidR="00706C22" w:rsidRPr="004D1696" w14:paraId="1FE4222A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DFDE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cohol only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4048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F514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E1D3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-0.94</w:t>
            </w:r>
          </w:p>
        </w:tc>
      </w:tr>
      <w:tr w:rsidR="00706C22" w:rsidRPr="004D1696" w14:paraId="5D7E94DD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55D1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ot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DB04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E2BF" w14:textId="4D40051B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4B3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9F5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-0.89</w:t>
            </w:r>
          </w:p>
        </w:tc>
      </w:tr>
      <w:tr w:rsidR="00706C22" w:rsidRPr="004D1696" w14:paraId="2B7A64D7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D992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g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9679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7107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07EA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0C171724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54DD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-5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6413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F2D0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DB1A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33511957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775F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+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79A9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35DD" w14:textId="386DACC5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B46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4797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0-0.55</w:t>
            </w:r>
          </w:p>
        </w:tc>
      </w:tr>
      <w:tr w:rsidR="00706C22" w:rsidRPr="004D1696" w14:paraId="33497A42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DBE6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sidenc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D05D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3009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C893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4F79461D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FB10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ural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5A6B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B142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0A83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4B93688F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B08E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rban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389D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B0C8" w14:textId="6289D123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B46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C905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9-1.64</w:t>
            </w:r>
          </w:p>
        </w:tc>
      </w:tr>
      <w:tr w:rsidR="00706C22" w:rsidRPr="004D1696" w14:paraId="7996EE1F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0213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e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81B9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628E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E54F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1E81299E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2727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E1CE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5F20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0672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7976E5BD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62F2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C1D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4754" w14:textId="5C29282B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B46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27A7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-0.62</w:t>
            </w:r>
          </w:p>
        </w:tc>
      </w:tr>
      <w:tr w:rsidR="00706C22" w:rsidRPr="004D1696" w14:paraId="0EA5FBEB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8D14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Living arrangemen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1734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DEB0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D3A3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7535F9A8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28D6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ving alon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51A3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C764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ED64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07819261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8FA7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ving with Spouse and other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C99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84F9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1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FE61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-1.13</w:t>
            </w:r>
          </w:p>
        </w:tc>
      </w:tr>
      <w:tr w:rsidR="00706C22" w:rsidRPr="004D1696" w14:paraId="5721DBBD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3D20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ving with Spouse and Children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BCB4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3B8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7B4C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-1.27</w:t>
            </w:r>
          </w:p>
        </w:tc>
      </w:tr>
      <w:tr w:rsidR="00706C22" w:rsidRPr="004D1696" w14:paraId="497E0755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C64A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ving with Children and other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DC8C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D4A0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024D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-1.26</w:t>
            </w:r>
          </w:p>
        </w:tc>
      </w:tr>
      <w:tr w:rsidR="00706C22" w:rsidRPr="004D1696" w14:paraId="43FE5EEF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2D09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ving with other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6DFD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53D6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09D1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-1.04</w:t>
            </w:r>
          </w:p>
        </w:tc>
      </w:tr>
      <w:tr w:rsidR="00706C22" w:rsidRPr="004D1696" w14:paraId="44E02DB9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BFA8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arital stat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58CA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FF2D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00E5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508A877B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F0EA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urrently Married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31A0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A131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9504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08C67539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4908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dowed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9F75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268B" w14:textId="31F6EE83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B46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7092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0-0.72</w:t>
            </w:r>
          </w:p>
        </w:tc>
      </w:tr>
      <w:tr w:rsidR="00706C22" w:rsidRPr="004D1696" w14:paraId="07390BC4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B9A3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8951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BFD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8084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-1.19</w:t>
            </w:r>
          </w:p>
        </w:tc>
      </w:tr>
      <w:tr w:rsidR="00706C22" w:rsidRPr="004D1696" w14:paraId="5F9A7B71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2071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st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5868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60F4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3BF2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36B5A04B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97A9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heduled Cast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00AA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6489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8906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54157399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337C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heduled Trib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1ED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308C" w14:textId="6928D8DA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B46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351D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-0.63</w:t>
            </w:r>
          </w:p>
        </w:tc>
      </w:tr>
      <w:tr w:rsidR="00706C22" w:rsidRPr="004D1696" w14:paraId="1A67ED79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9B28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 Backward Clas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40EB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6D15" w14:textId="5F14050D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B46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A642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0-1.24</w:t>
            </w:r>
          </w:p>
        </w:tc>
      </w:tr>
      <w:tr w:rsidR="00706C22" w:rsidRPr="004D1696" w14:paraId="47A28889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F6FA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n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9B41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DC8F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6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52E3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-1.10</w:t>
            </w:r>
          </w:p>
        </w:tc>
      </w:tr>
      <w:tr w:rsidR="00706C22" w:rsidRPr="004D1696" w14:paraId="6C303CE2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C0D8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ducation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E67A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9F27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63ED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6AAD426D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9660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 education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A67C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B312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9315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0C903C1B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3979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to Primary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A3AF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4A6A" w14:textId="1E12A61B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B46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962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3-4.15</w:t>
            </w:r>
          </w:p>
        </w:tc>
      </w:tr>
      <w:tr w:rsidR="00706C22" w:rsidRPr="004D1696" w14:paraId="2DCBFE1A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7FAC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condary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B53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2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B123" w14:textId="4C7B203E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B46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6C99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55-9.91</w:t>
            </w:r>
          </w:p>
        </w:tc>
      </w:tr>
      <w:tr w:rsidR="00706C22" w:rsidRPr="004D1696" w14:paraId="40CCC181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0118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gher and Abov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9A6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7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6E51" w14:textId="2A90BA79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B46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D2C0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29-19.43</w:t>
            </w:r>
          </w:p>
        </w:tc>
      </w:tr>
      <w:tr w:rsidR="00706C22" w:rsidRPr="004D1696" w14:paraId="248746DB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3CB8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PC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23ED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2711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AD90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1708D661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F55B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8DF0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D6A1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98E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0F13C7BC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FAA4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3048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17AA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C8F8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2-1.17</w:t>
            </w:r>
          </w:p>
        </w:tc>
      </w:tr>
      <w:tr w:rsidR="00706C22" w:rsidRPr="004D1696" w14:paraId="3C7D7B6D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3185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ddl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73F6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8A7F" w14:textId="0D4E8688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B46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F3CA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6-1.33</w:t>
            </w:r>
          </w:p>
        </w:tc>
      </w:tr>
      <w:tr w:rsidR="00706C22" w:rsidRPr="004D1696" w14:paraId="714F6A4B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E5C8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F3B0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6C1A" w14:textId="188BC954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B46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C7AA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4-1.42</w:t>
            </w:r>
          </w:p>
        </w:tc>
      </w:tr>
      <w:tr w:rsidR="00706C22" w:rsidRPr="004D1696" w14:paraId="7AB5B7F3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BF87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5052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2F0F" w14:textId="45B75EA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B46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210D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2-1.63</w:t>
            </w:r>
          </w:p>
        </w:tc>
      </w:tr>
      <w:tr w:rsidR="00706C22" w:rsidRPr="004D1696" w14:paraId="14FA3482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E961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gion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EAB4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EBA3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8370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7940D840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2A61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t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AC32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D5A7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3930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69305D33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0C15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as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4CC9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759D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E386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5-1.19</w:t>
            </w:r>
          </w:p>
        </w:tc>
      </w:tr>
      <w:tr w:rsidR="00706C22" w:rsidRPr="004D1696" w14:paraId="07536E4E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5F57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th-eas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8970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58D8" w14:textId="26B6FCEB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B46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1111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1-1.42</w:t>
            </w:r>
          </w:p>
        </w:tc>
      </w:tr>
      <w:tr w:rsidR="00706C22" w:rsidRPr="004D1696" w14:paraId="62B3AF4B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517F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outh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4096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B752" w14:textId="55118B73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B46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B64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3-1.62</w:t>
            </w:r>
          </w:p>
        </w:tc>
      </w:tr>
      <w:tr w:rsidR="00706C22" w:rsidRPr="004D1696" w14:paraId="46B886C7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ABBC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ntral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1CD2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6FBF" w14:textId="1D1FB0F1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B46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A27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4-1.37</w:t>
            </w:r>
          </w:p>
        </w:tc>
      </w:tr>
      <w:tr w:rsidR="00706C22" w:rsidRPr="004D1696" w14:paraId="72BC03E0" w14:textId="77777777" w:rsidTr="001A73F2">
        <w:trPr>
          <w:trHeight w:val="227"/>
        </w:trPr>
        <w:tc>
          <w:tcPr>
            <w:tcW w:w="2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75351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st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407CC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9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BC786" w14:textId="63D3D22F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B46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20BD0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-0.85</w:t>
            </w:r>
          </w:p>
        </w:tc>
      </w:tr>
    </w:tbl>
    <w:p w14:paraId="31ED95FF" w14:textId="77777777" w:rsidR="00706C22" w:rsidRPr="004D1696" w:rsidRDefault="00706C22" w:rsidP="00706C22">
      <w:pPr>
        <w:rPr>
          <w:rFonts w:ascii="Times New Roman" w:hAnsi="Times New Roman" w:cs="Times New Roman"/>
        </w:rPr>
      </w:pPr>
    </w:p>
    <w:p w14:paraId="02A02797" w14:textId="2843F4D5" w:rsidR="00706C22" w:rsidRPr="004D1696" w:rsidRDefault="00706C22" w:rsidP="00706C22">
      <w:pPr>
        <w:rPr>
          <w:rFonts w:ascii="Times New Roman" w:hAnsi="Times New Roman" w:cs="Times New Roman"/>
          <w:b/>
        </w:rPr>
      </w:pPr>
      <w:r w:rsidRPr="004D1696">
        <w:rPr>
          <w:rFonts w:ascii="Times New Roman" w:hAnsi="Times New Roman" w:cs="Times New Roman"/>
          <w:b/>
        </w:rPr>
        <w:lastRenderedPageBreak/>
        <w:t xml:space="preserve">Appendix </w:t>
      </w:r>
      <w:r w:rsidR="008B016A">
        <w:rPr>
          <w:rFonts w:ascii="Times New Roman" w:hAnsi="Times New Roman" w:cs="Times New Roman"/>
          <w:b/>
        </w:rPr>
        <w:t>4</w:t>
      </w:r>
      <w:r w:rsidRPr="004D1696">
        <w:rPr>
          <w:rFonts w:ascii="Times New Roman" w:hAnsi="Times New Roman" w:cs="Times New Roman"/>
          <w:b/>
        </w:rPr>
        <w:t>: Generalised ordered logistic estimation of cognition capacity among older adults aged 45 and above, India, LASI Wave 1, 2017-18</w:t>
      </w:r>
    </w:p>
    <w:tbl>
      <w:tblPr>
        <w:tblW w:w="9168" w:type="dxa"/>
        <w:tblInd w:w="93" w:type="dxa"/>
        <w:tblLook w:val="04A0" w:firstRow="1" w:lastRow="0" w:firstColumn="1" w:lastColumn="0" w:noHBand="0" w:noVBand="1"/>
      </w:tblPr>
      <w:tblGrid>
        <w:gridCol w:w="3021"/>
        <w:gridCol w:w="716"/>
        <w:gridCol w:w="1162"/>
        <w:gridCol w:w="1431"/>
        <w:gridCol w:w="716"/>
        <w:gridCol w:w="1162"/>
        <w:gridCol w:w="1460"/>
      </w:tblGrid>
      <w:tr w:rsidR="00706C22" w:rsidRPr="004D1696" w14:paraId="2DC834E4" w14:textId="77777777" w:rsidTr="001A73F2">
        <w:trPr>
          <w:trHeight w:val="227"/>
        </w:trPr>
        <w:tc>
          <w:tcPr>
            <w:tcW w:w="30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1B7810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ackground chs.</w:t>
            </w:r>
          </w:p>
        </w:tc>
        <w:tc>
          <w:tcPr>
            <w:tcW w:w="3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9DE1A" w14:textId="77777777" w:rsidR="00706C22" w:rsidRPr="004D1696" w:rsidRDefault="00706C22" w:rsidP="001A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w vs Medium &amp; High</w:t>
            </w:r>
          </w:p>
        </w:tc>
        <w:tc>
          <w:tcPr>
            <w:tcW w:w="30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A3F38" w14:textId="77777777" w:rsidR="00706C22" w:rsidRPr="004D1696" w:rsidRDefault="00706C22" w:rsidP="001A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w &amp; Medium vs High</w:t>
            </w:r>
          </w:p>
        </w:tc>
      </w:tr>
      <w:tr w:rsidR="00706C22" w:rsidRPr="004D1696" w14:paraId="39DC0AF6" w14:textId="77777777" w:rsidTr="001A73F2">
        <w:trPr>
          <w:trHeight w:val="227"/>
        </w:trPr>
        <w:tc>
          <w:tcPr>
            <w:tcW w:w="30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1D7BB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E1704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OR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5FED9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E9130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% CI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4CDC9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O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7487F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51DFC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% CI</w:t>
            </w:r>
          </w:p>
        </w:tc>
      </w:tr>
      <w:tr w:rsidR="00706C22" w:rsidRPr="004D1696" w14:paraId="127CE6AF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64F8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MI Statu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639F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A953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9178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8AE6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7F63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A6AC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2A8CFF1E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8504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C232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C68A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75D3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E363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2E98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7121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5DA0941A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ECC0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derweigh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6D33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0349" w14:textId="0762A610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260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E57B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-0.7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70FB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2A19" w14:textId="2A65DB5F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260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BD8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-0.74</w:t>
            </w:r>
          </w:p>
        </w:tc>
      </w:tr>
      <w:tr w:rsidR="00706C22" w:rsidRPr="004D1696" w14:paraId="0EC43F8D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8707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verweigh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12B9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34B9" w14:textId="6E89754C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260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7E2A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2-1.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ECB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2CE8" w14:textId="209DA19B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260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B219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4-1.29</w:t>
            </w:r>
          </w:p>
        </w:tc>
      </w:tr>
      <w:tr w:rsidR="00706C22" w:rsidRPr="004D1696" w14:paraId="42D54118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CF3B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bes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B716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D116" w14:textId="63D579F6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09D6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5-1.7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5692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F462" w14:textId="5A4D85D5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260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292C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8-1.42</w:t>
            </w:r>
          </w:p>
        </w:tc>
      </w:tr>
      <w:tr w:rsidR="00706C22" w:rsidRPr="004D1696" w14:paraId="1A99F5A0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13D5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ubstance us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8B40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EAEC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1CF4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7F79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460F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8617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55D32C9B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C9BA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 tobacco, no alcoho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ACCD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1235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5E02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5C27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0D72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C0FB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459380AB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24D4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bacco onl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AFC8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7288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B462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-1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D970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5C41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F6CA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-0.97</w:t>
            </w:r>
          </w:p>
        </w:tc>
      </w:tr>
      <w:tr w:rsidR="00706C22" w:rsidRPr="004D1696" w14:paraId="71F6E7F8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FF6E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cohol onl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FA99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9F0A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2C36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0-0.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C479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19EA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1C8B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-1.03</w:t>
            </w:r>
          </w:p>
        </w:tc>
      </w:tr>
      <w:tr w:rsidR="00706C22" w:rsidRPr="004D1696" w14:paraId="067403B8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0F61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oth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C080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B42F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4611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4-0.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CF98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D6C1" w14:textId="0FB4C815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9077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-0.91</w:t>
            </w:r>
          </w:p>
        </w:tc>
      </w:tr>
      <w:tr w:rsidR="00706C22" w:rsidRPr="004D1696" w14:paraId="2143566A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5F32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g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C13A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B385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F345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84F0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FA74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F302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6A730EFA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ED50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-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D082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D8C7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240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1E28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9BC2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0FEF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4071EBF7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6DC7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+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46C7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382E" w14:textId="50AFC2D0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082A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9-0.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09B9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EF93" w14:textId="256C8ED2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AD6D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-0.64</w:t>
            </w:r>
          </w:p>
        </w:tc>
      </w:tr>
      <w:tr w:rsidR="00706C22" w:rsidRPr="004D1696" w14:paraId="4A51BA98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3380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siden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AE5B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D8CF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71CA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1E22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F0B2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9730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71FDEAAE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2EDD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ur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9F5D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8CC6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678A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EA47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9B21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2C36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0D6C5CA5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17F6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rba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10DB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8F41" w14:textId="01D18C12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8775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3-1.7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5AFD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5A53" w14:textId="0E1339E3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07C1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6-1.63</w:t>
            </w:r>
          </w:p>
        </w:tc>
      </w:tr>
      <w:tr w:rsidR="00706C22" w:rsidRPr="004D1696" w14:paraId="17FD0302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DE37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e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A744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B9E3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1FAB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B3AB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8B13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3DBB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74EA3718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0F8F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C4C1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F7DC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5AF0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5C84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0EB0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74DD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2CE908D9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9AD0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0A96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DAFC" w14:textId="5EF72E3B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BBC2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-0.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BC86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1940" w14:textId="4BB58745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8B69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-0.69</w:t>
            </w:r>
          </w:p>
        </w:tc>
      </w:tr>
      <w:tr w:rsidR="00706C22" w:rsidRPr="004D1696" w14:paraId="34AB4976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2E2C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Living arrangemen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1071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C3AD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A1BC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73A1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A228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BAFD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12627B55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0DA2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ving alon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CA8E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8719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97E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7B1A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4EAA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AEC5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7386ECF7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3575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ving with Spouse and othe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B195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6012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5C31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-1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B2D8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E9CD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3571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-1.08</w:t>
            </w:r>
          </w:p>
        </w:tc>
      </w:tr>
      <w:tr w:rsidR="00706C22" w:rsidRPr="004D1696" w14:paraId="59CE2F0E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B36C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ving with Spouse and Childre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FB18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9EC8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6168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-1.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AB45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63C2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06AF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-1.27</w:t>
            </w:r>
          </w:p>
        </w:tc>
      </w:tr>
      <w:tr w:rsidR="00706C22" w:rsidRPr="004D1696" w14:paraId="3CD29331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10DD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ving with Children and othe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D3E3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90FD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7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3EE8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-1.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3402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EF85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7D09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-1.30</w:t>
            </w:r>
          </w:p>
        </w:tc>
      </w:tr>
      <w:tr w:rsidR="00706C22" w:rsidRPr="004D1696" w14:paraId="0801427E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9F3B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ving with othe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91D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E02C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A864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-1.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C4D8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6C01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64E4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-0.96</w:t>
            </w:r>
          </w:p>
        </w:tc>
      </w:tr>
      <w:tr w:rsidR="00706C22" w:rsidRPr="004D1696" w14:paraId="5349EF97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9013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arital statu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FA80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D2EC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7A14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4302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7361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06EF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267025A0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5BDB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urrently Marrie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BEE6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24F8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0667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5BC3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001C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1BD2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56A4A6F6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38E7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idowe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BE3A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7569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1BC7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0-0.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9668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EA06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C4A3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-0.88</w:t>
            </w:r>
          </w:p>
        </w:tc>
      </w:tr>
      <w:tr w:rsidR="00706C22" w:rsidRPr="004D1696" w14:paraId="2B2A1492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0E0D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C4AA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9397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B58F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-0.9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2782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8A1B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0C85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4-1.56</w:t>
            </w:r>
          </w:p>
        </w:tc>
      </w:tr>
      <w:tr w:rsidR="00706C22" w:rsidRPr="004D1696" w14:paraId="407A8BA2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FF1B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st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6F05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0635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EE9A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717F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F006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FCA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13B77B77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9953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heduled Cast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C5F7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7324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00D2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62D7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90D1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A367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68B09910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3DEE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heduled Trib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81B1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3FEB" w14:textId="12A06873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C678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0-0.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AC3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A2FC" w14:textId="2ED3B2FC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7CE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-0.74</w:t>
            </w:r>
          </w:p>
        </w:tc>
      </w:tr>
      <w:tr w:rsidR="00706C22" w:rsidRPr="004D1696" w14:paraId="65B15A90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FC83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 Backward Clas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1789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DCD3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86D0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4-1.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8C37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EBBA" w14:textId="0A8631A9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1EE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1-1.32</w:t>
            </w:r>
          </w:p>
        </w:tc>
      </w:tr>
      <w:tr w:rsidR="00706C22" w:rsidRPr="004D1696" w14:paraId="632C6582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38CD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n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FF4C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AC85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6713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-1.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0803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3933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38C3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-1.13</w:t>
            </w:r>
          </w:p>
        </w:tc>
      </w:tr>
      <w:tr w:rsidR="00706C22" w:rsidRPr="004D1696" w14:paraId="5E70BBCD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0FCF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ducatio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3B09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A302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5C4B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778B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0894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03FD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0A779CAD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9ED6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 educatio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38C7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1D9B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B20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8865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6535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65E9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06511986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443C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to Primar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6BCB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14DA" w14:textId="592BD824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BB52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2-4.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279C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57F4" w14:textId="22597285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DBAB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1-4.06</w:t>
            </w:r>
          </w:p>
        </w:tc>
      </w:tr>
      <w:tr w:rsidR="00706C22" w:rsidRPr="004D1696" w14:paraId="4715DE45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DA75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condar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9DDC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8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D55F" w14:textId="020FBC51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45D3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34-20.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7EDB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4AD0" w14:textId="5C8B0BCA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CA55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12-9.66</w:t>
            </w:r>
          </w:p>
        </w:tc>
      </w:tr>
      <w:tr w:rsidR="00706C22" w:rsidRPr="004D1696" w14:paraId="5E83B914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CA2B" w14:textId="3202B591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Higher and </w:t>
            </w:r>
            <w:r w:rsidR="00A14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</w:t>
            </w: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ov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A9EF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8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3F9D" w14:textId="30B81DBC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6BBD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.53-58.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F552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2575" w14:textId="5D503C6B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A4BD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96-19.49</w:t>
            </w:r>
          </w:p>
        </w:tc>
      </w:tr>
      <w:tr w:rsidR="00706C22" w:rsidRPr="004D1696" w14:paraId="41B80692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2CF9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P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3E33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FA2E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6D69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1F8D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343C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D26B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4D298BCA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F59E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7B6E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D3F2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D277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FA1F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3766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307A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38EAFB65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AB8F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6B5C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7D2B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9EC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5-1.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29EB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D11F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674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-1.12</w:t>
            </w:r>
          </w:p>
        </w:tc>
      </w:tr>
      <w:tr w:rsidR="00706C22" w:rsidRPr="004D1696" w14:paraId="0E706EF3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264A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dd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9B22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2E4F" w14:textId="6A2AAE42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6710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4-1.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ACE7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D676" w14:textId="35B8F3F1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3DB7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0-1.31</w:t>
            </w:r>
          </w:p>
        </w:tc>
      </w:tr>
      <w:tr w:rsidR="00706C22" w:rsidRPr="004D1696" w14:paraId="0EF81A6A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0F1C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6CC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E72F" w14:textId="026C0E92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F9CC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8-1.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ED89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8639" w14:textId="13733611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104C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4-1.37</w:t>
            </w:r>
          </w:p>
        </w:tc>
      </w:tr>
      <w:tr w:rsidR="00706C22" w:rsidRPr="004D1696" w14:paraId="34268CD9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1013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9241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89ED" w14:textId="06779C6F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196C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9-1.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1349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A332" w14:textId="45EDE658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A088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6-1.64</w:t>
            </w:r>
          </w:p>
        </w:tc>
      </w:tr>
      <w:tr w:rsidR="00706C22" w:rsidRPr="004D1696" w14:paraId="42F0DA89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3C05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gio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67D5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0BF3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649C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8DEA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0A4D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D99B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6C59421D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A1B2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th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0107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61CD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E3D7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9E4D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B8BB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9FB9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706C22" w:rsidRPr="004D1696" w14:paraId="00793BC1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3E6F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as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F161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F3E6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9A58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-1.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E901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8655" w14:textId="52AA9256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42D8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1-1.32</w:t>
            </w:r>
          </w:p>
        </w:tc>
      </w:tr>
      <w:tr w:rsidR="00706C22" w:rsidRPr="004D1696" w14:paraId="4E042752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0213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th-eas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7E21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7428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F6E6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-1.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C3A1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A472" w14:textId="74BCDB4F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82A8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0-1.72</w:t>
            </w:r>
          </w:p>
        </w:tc>
      </w:tr>
      <w:tr w:rsidR="00706C22" w:rsidRPr="004D1696" w14:paraId="3FA6571D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48CA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outh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1DB7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AF07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6634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4-1.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9761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50D0" w14:textId="0C365F63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F6AF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6-1.83</w:t>
            </w:r>
          </w:p>
        </w:tc>
      </w:tr>
      <w:tr w:rsidR="00706C22" w:rsidRPr="004D1696" w14:paraId="42A5113D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CE92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ntr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B91E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73F7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89D2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-1.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14E2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E289" w14:textId="1CF60BD8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AA11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8-1.63</w:t>
            </w:r>
          </w:p>
        </w:tc>
      </w:tr>
      <w:tr w:rsidR="00706C22" w:rsidRPr="004D1696" w14:paraId="1A52267F" w14:textId="77777777" w:rsidTr="001A73F2">
        <w:trPr>
          <w:trHeight w:val="227"/>
        </w:trPr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31A70" w14:textId="77777777" w:rsidR="00706C22" w:rsidRPr="004D1696" w:rsidRDefault="00706C22" w:rsidP="001A73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s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A2D42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6E609" w14:textId="5B3694E3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</w:t>
            </w:r>
            <w:r w:rsidR="00656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&lt;.01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3D5C9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-0.7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D7D3A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9E1A1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1A2DF" w14:textId="77777777" w:rsidR="00706C22" w:rsidRPr="004D1696" w:rsidRDefault="00706C22" w:rsidP="001A7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D16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-0.97</w:t>
            </w:r>
          </w:p>
        </w:tc>
      </w:tr>
    </w:tbl>
    <w:p w14:paraId="03D7CA16" w14:textId="77777777" w:rsidR="00706C22" w:rsidRPr="004D1696" w:rsidRDefault="00706C22" w:rsidP="00706C22">
      <w:pPr>
        <w:rPr>
          <w:rFonts w:ascii="Times New Roman" w:hAnsi="Times New Roman" w:cs="Times New Roman"/>
          <w:b/>
        </w:rPr>
      </w:pPr>
    </w:p>
    <w:p w14:paraId="6BC0D1AD" w14:textId="77777777" w:rsidR="00706C22" w:rsidRPr="004D1696" w:rsidRDefault="00706C22">
      <w:pPr>
        <w:rPr>
          <w:rFonts w:ascii="Times New Roman" w:hAnsi="Times New Roman" w:cs="Times New Roman"/>
        </w:rPr>
      </w:pPr>
    </w:p>
    <w:sectPr w:rsidR="00706C22" w:rsidRPr="004D1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E02"/>
    <w:rsid w:val="0000566B"/>
    <w:rsid w:val="00014403"/>
    <w:rsid w:val="000218D8"/>
    <w:rsid w:val="00027CF8"/>
    <w:rsid w:val="00030083"/>
    <w:rsid w:val="00053DA4"/>
    <w:rsid w:val="00064A2E"/>
    <w:rsid w:val="000820D7"/>
    <w:rsid w:val="000856F8"/>
    <w:rsid w:val="00094746"/>
    <w:rsid w:val="000A53C8"/>
    <w:rsid w:val="000C4B66"/>
    <w:rsid w:val="000C61A2"/>
    <w:rsid w:val="00111FAC"/>
    <w:rsid w:val="00191043"/>
    <w:rsid w:val="001A73F2"/>
    <w:rsid w:val="001B33FF"/>
    <w:rsid w:val="001C4A0C"/>
    <w:rsid w:val="001E34F4"/>
    <w:rsid w:val="00246DF6"/>
    <w:rsid w:val="00260D1F"/>
    <w:rsid w:val="00284A3C"/>
    <w:rsid w:val="002A6A19"/>
    <w:rsid w:val="002B59B2"/>
    <w:rsid w:val="002C0334"/>
    <w:rsid w:val="002C22E5"/>
    <w:rsid w:val="002E3E5D"/>
    <w:rsid w:val="002E6AA1"/>
    <w:rsid w:val="003329BD"/>
    <w:rsid w:val="00387258"/>
    <w:rsid w:val="00390064"/>
    <w:rsid w:val="00395510"/>
    <w:rsid w:val="003A199A"/>
    <w:rsid w:val="003C2E1C"/>
    <w:rsid w:val="003D6A24"/>
    <w:rsid w:val="003E3949"/>
    <w:rsid w:val="003F3C8A"/>
    <w:rsid w:val="00417625"/>
    <w:rsid w:val="0045157A"/>
    <w:rsid w:val="00466615"/>
    <w:rsid w:val="00482578"/>
    <w:rsid w:val="004B31A3"/>
    <w:rsid w:val="004C5D3A"/>
    <w:rsid w:val="004D1696"/>
    <w:rsid w:val="004E1644"/>
    <w:rsid w:val="00525ADA"/>
    <w:rsid w:val="00557C73"/>
    <w:rsid w:val="005635DD"/>
    <w:rsid w:val="005D1461"/>
    <w:rsid w:val="005E5696"/>
    <w:rsid w:val="005F2B52"/>
    <w:rsid w:val="00651527"/>
    <w:rsid w:val="00656DF3"/>
    <w:rsid w:val="00684C10"/>
    <w:rsid w:val="006B6FA3"/>
    <w:rsid w:val="006D05B0"/>
    <w:rsid w:val="006E56C4"/>
    <w:rsid w:val="006F6D56"/>
    <w:rsid w:val="007045F2"/>
    <w:rsid w:val="00706C22"/>
    <w:rsid w:val="00740C85"/>
    <w:rsid w:val="00762D5C"/>
    <w:rsid w:val="007861C5"/>
    <w:rsid w:val="007D501E"/>
    <w:rsid w:val="00843A6D"/>
    <w:rsid w:val="00844ABB"/>
    <w:rsid w:val="0085076D"/>
    <w:rsid w:val="00866CA9"/>
    <w:rsid w:val="0087630D"/>
    <w:rsid w:val="00884CC4"/>
    <w:rsid w:val="00887709"/>
    <w:rsid w:val="00895CE5"/>
    <w:rsid w:val="008A1C11"/>
    <w:rsid w:val="008A5C9A"/>
    <w:rsid w:val="008B016A"/>
    <w:rsid w:val="008C5572"/>
    <w:rsid w:val="008E4C8D"/>
    <w:rsid w:val="008E548B"/>
    <w:rsid w:val="008F6E2D"/>
    <w:rsid w:val="00904EFD"/>
    <w:rsid w:val="00906170"/>
    <w:rsid w:val="00924D3A"/>
    <w:rsid w:val="00931E1F"/>
    <w:rsid w:val="00A0465E"/>
    <w:rsid w:val="00A14A32"/>
    <w:rsid w:val="00A94504"/>
    <w:rsid w:val="00B1018B"/>
    <w:rsid w:val="00B22DE7"/>
    <w:rsid w:val="00B31F35"/>
    <w:rsid w:val="00B46858"/>
    <w:rsid w:val="00B614F8"/>
    <w:rsid w:val="00B70CDB"/>
    <w:rsid w:val="00B718D2"/>
    <w:rsid w:val="00B91871"/>
    <w:rsid w:val="00C51728"/>
    <w:rsid w:val="00C60705"/>
    <w:rsid w:val="00C63F18"/>
    <w:rsid w:val="00C64CAB"/>
    <w:rsid w:val="00CA7099"/>
    <w:rsid w:val="00D354CD"/>
    <w:rsid w:val="00D35E02"/>
    <w:rsid w:val="00D76962"/>
    <w:rsid w:val="00D93738"/>
    <w:rsid w:val="00D96D17"/>
    <w:rsid w:val="00DD7471"/>
    <w:rsid w:val="00DF36F6"/>
    <w:rsid w:val="00EB265E"/>
    <w:rsid w:val="00EB699B"/>
    <w:rsid w:val="00EC565E"/>
    <w:rsid w:val="00EC5797"/>
    <w:rsid w:val="00F06910"/>
    <w:rsid w:val="00F833C9"/>
    <w:rsid w:val="00FB5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E93CD"/>
  <w15:docId w15:val="{ED7F8982-3EED-437C-9DF1-198197A98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77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70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872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72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72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2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2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4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966</Words>
  <Characters>551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ufi Shaikh</dc:creator>
  <cp:lastModifiedBy>Junaid Khan</cp:lastModifiedBy>
  <cp:revision>27</cp:revision>
  <dcterms:created xsi:type="dcterms:W3CDTF">2022-02-18T16:53:00Z</dcterms:created>
  <dcterms:modified xsi:type="dcterms:W3CDTF">2022-11-14T07:33:00Z</dcterms:modified>
</cp:coreProperties>
</file>